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4EB481" w14:textId="7D2C0131" w:rsidR="005E3541" w:rsidRDefault="00D71C45" w:rsidP="005E3541">
      <w:pPr>
        <w:ind w:left="540"/>
      </w:pPr>
      <w:bookmarkStart w:id="0" w:name="_GoBack"/>
      <w:bookmarkEnd w:id="0"/>
      <w:r>
        <w:rPr>
          <w:b/>
        </w:rPr>
        <w:t xml:space="preserve">S2 </w:t>
      </w:r>
      <w:r w:rsidR="005E3541" w:rsidRPr="00A2601B">
        <w:rPr>
          <w:b/>
        </w:rPr>
        <w:t xml:space="preserve">Table. Summary </w:t>
      </w:r>
      <w:r>
        <w:rPr>
          <w:b/>
        </w:rPr>
        <w:t>c</w:t>
      </w:r>
      <w:r w:rsidR="005E3541" w:rsidRPr="00A2601B">
        <w:rPr>
          <w:b/>
        </w:rPr>
        <w:t xml:space="preserve">linical </w:t>
      </w:r>
      <w:r>
        <w:rPr>
          <w:b/>
        </w:rPr>
        <w:t>p</w:t>
      </w:r>
      <w:r w:rsidR="005E3541" w:rsidRPr="00A2601B">
        <w:rPr>
          <w:b/>
        </w:rPr>
        <w:t xml:space="preserve">athology </w:t>
      </w:r>
      <w:r>
        <w:rPr>
          <w:b/>
        </w:rPr>
        <w:t>f</w:t>
      </w:r>
      <w:r w:rsidR="005E3541" w:rsidRPr="00A2601B">
        <w:rPr>
          <w:b/>
        </w:rPr>
        <w:t>indings</w:t>
      </w:r>
    </w:p>
    <w:p w14:paraId="74078A12" w14:textId="12DA711B" w:rsidR="005E3541" w:rsidRDefault="005E3541" w:rsidP="005E3541">
      <w:pPr>
        <w:pStyle w:val="Caption"/>
        <w:keepNext/>
      </w:pPr>
    </w:p>
    <w:tbl>
      <w:tblPr>
        <w:tblStyle w:val="TableGrid"/>
        <w:tblW w:w="11898" w:type="dxa"/>
        <w:jc w:val="center"/>
        <w:tblInd w:w="0" w:type="dxa"/>
        <w:tblLook w:val="0420" w:firstRow="1" w:lastRow="0" w:firstColumn="0" w:lastColumn="0" w:noHBand="0" w:noVBand="1"/>
      </w:tblPr>
      <w:tblGrid>
        <w:gridCol w:w="928"/>
        <w:gridCol w:w="978"/>
        <w:gridCol w:w="1145"/>
        <w:gridCol w:w="1145"/>
        <w:gridCol w:w="939"/>
        <w:gridCol w:w="978"/>
        <w:gridCol w:w="939"/>
        <w:gridCol w:w="978"/>
        <w:gridCol w:w="978"/>
        <w:gridCol w:w="978"/>
        <w:gridCol w:w="917"/>
        <w:gridCol w:w="995"/>
      </w:tblGrid>
      <w:tr w:rsidR="00390EEF" w:rsidRPr="00A2601B" w14:paraId="7B8CE0B5" w14:textId="77777777" w:rsidTr="00B26761">
        <w:trPr>
          <w:trHeight w:val="432"/>
          <w:jc w:val="center"/>
        </w:trPr>
        <w:tc>
          <w:tcPr>
            <w:tcW w:w="92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  <w:hideMark/>
          </w:tcPr>
          <w:p w14:paraId="5AFBFFC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Animal Number</w:t>
            </w:r>
          </w:p>
        </w:tc>
        <w:tc>
          <w:tcPr>
            <w:tcW w:w="9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3262D9F0" w14:textId="55AD29B5" w:rsidR="00B26761" w:rsidRPr="00A2601B" w:rsidRDefault="00B26761" w:rsidP="00B47FB9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AGM </w:t>
            </w:r>
            <w:r w:rsidR="00B47FB9"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154F8B35" w14:textId="243BDAE5" w:rsidR="00B26761" w:rsidRPr="00A2601B" w:rsidRDefault="00B26761" w:rsidP="00B47FB9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AGM </w:t>
            </w:r>
            <w:r w:rsidR="00B47FB9">
              <w:rPr>
                <w:rFonts w:ascii="Arial" w:hAnsi="Arial" w:cs="Arial"/>
                <w:sz w:val="18"/>
                <w:szCs w:val="24"/>
              </w:rPr>
              <w:t>2</w:t>
            </w:r>
          </w:p>
        </w:tc>
        <w:tc>
          <w:tcPr>
            <w:tcW w:w="114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279C1A84" w14:textId="6108B2BC" w:rsidR="00B26761" w:rsidRPr="00A2601B" w:rsidRDefault="00B26761" w:rsidP="00B47FB9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AGM </w:t>
            </w:r>
            <w:r w:rsidR="00B47FB9">
              <w:rPr>
                <w:rFonts w:ascii="Arial" w:hAnsi="Arial" w:cs="Arial"/>
                <w:sz w:val="18"/>
                <w:szCs w:val="24"/>
              </w:rPr>
              <w:t>3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2AB1FE84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RM 1</w:t>
            </w:r>
          </w:p>
        </w:tc>
        <w:tc>
          <w:tcPr>
            <w:tcW w:w="9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097DC926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RM 2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399A7D5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RM 3</w:t>
            </w:r>
          </w:p>
        </w:tc>
        <w:tc>
          <w:tcPr>
            <w:tcW w:w="9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76C63CFA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RM 4</w:t>
            </w:r>
          </w:p>
        </w:tc>
        <w:tc>
          <w:tcPr>
            <w:tcW w:w="97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2E1E37A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CM 1</w:t>
            </w:r>
          </w:p>
        </w:tc>
        <w:tc>
          <w:tcPr>
            <w:tcW w:w="97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58492295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CM 2</w:t>
            </w:r>
          </w:p>
        </w:tc>
        <w:tc>
          <w:tcPr>
            <w:tcW w:w="9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vAlign w:val="center"/>
          </w:tcPr>
          <w:p w14:paraId="08C09B14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CM 3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000000"/>
            <w:vAlign w:val="center"/>
          </w:tcPr>
          <w:p w14:paraId="600A05C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CM 4</w:t>
            </w:r>
          </w:p>
        </w:tc>
      </w:tr>
      <w:tr w:rsidR="00B26761" w:rsidRPr="00A2601B" w14:paraId="380D1730" w14:textId="77777777" w:rsidTr="00390EEF">
        <w:trPr>
          <w:trHeight w:val="432"/>
          <w:jc w:val="center"/>
        </w:trPr>
        <w:tc>
          <w:tcPr>
            <w:tcW w:w="928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958726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WBC</w:t>
            </w:r>
          </w:p>
          <w:p w14:paraId="116E9F57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/-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9A6C57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7A3B4535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39%)</w:t>
            </w:r>
          </w:p>
          <w:p w14:paraId="4EDAE8FB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30%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28C03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196318C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37%)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A94D7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X (+69%)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ECA9F6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7341227F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28%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D5641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296C9274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36%)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3B416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0D4927BF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29%)</w:t>
            </w:r>
          </w:p>
          <w:p w14:paraId="4A86929E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31%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3952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X (+28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6D1C1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07DC2116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29%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EE0456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20292BB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44%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7DCD9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0345CF3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52%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2C0A6A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3C984147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29%)</w:t>
            </w:r>
          </w:p>
        </w:tc>
      </w:tr>
      <w:tr w:rsidR="00B26761" w:rsidRPr="00A2601B" w14:paraId="335774F6" w14:textId="77777777" w:rsidTr="00390EEF">
        <w:trPr>
          <w:trHeight w:val="432"/>
          <w:jc w:val="center"/>
        </w:trPr>
        <w:tc>
          <w:tcPr>
            <w:tcW w:w="9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3F507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NEU</w:t>
            </w:r>
          </w:p>
          <w:p w14:paraId="3CFF091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/-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C88F4A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1B2DBAF7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58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6A483B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3C61E99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56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BC7E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5D40FEFF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55%)</w:t>
            </w:r>
          </w:p>
          <w:p w14:paraId="2183762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80%)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59414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3A2A7C6A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30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F3C1C2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445CDB62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44%)</w:t>
            </w:r>
          </w:p>
          <w:p w14:paraId="3959296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34%)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51B7F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6F4CA5E2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58%)</w:t>
            </w:r>
          </w:p>
          <w:p w14:paraId="6A84CBA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58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4DB8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1AE5623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46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F5B1F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28B956B4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31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40088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5894651B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59%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F7A7E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6AF0523B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60%)</w:t>
            </w:r>
          </w:p>
        </w:tc>
        <w:tc>
          <w:tcPr>
            <w:tcW w:w="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8F861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3D16EB8E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34%)</w:t>
            </w:r>
          </w:p>
        </w:tc>
      </w:tr>
      <w:tr w:rsidR="00B26761" w:rsidRPr="00A2601B" w14:paraId="54EEBD74" w14:textId="77777777" w:rsidTr="00390EEF">
        <w:trPr>
          <w:trHeight w:val="432"/>
          <w:jc w:val="center"/>
        </w:trPr>
        <w:tc>
          <w:tcPr>
            <w:tcW w:w="9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C56FBB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LYM</w:t>
            </w:r>
          </w:p>
          <w:p w14:paraId="5E5C1BB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/-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066B04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14444EB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31%)</w:t>
            </w:r>
          </w:p>
          <w:p w14:paraId="1B8BDF2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52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FBAE02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554F6555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99%)</w:t>
            </w:r>
          </w:p>
          <w:p w14:paraId="61EF4937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52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8ACEE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1A6EFA2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95%)</w:t>
            </w:r>
          </w:p>
          <w:p w14:paraId="2E7FA64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155%)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19B74B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5F99B47A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27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AD8C75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6AF219B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29%)</w:t>
            </w:r>
          </w:p>
          <w:p w14:paraId="64D0E6E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33%)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363382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6362E00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68%)</w:t>
            </w:r>
          </w:p>
          <w:p w14:paraId="6339A2FE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32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ECF6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5FD86AA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41%)</w:t>
            </w:r>
          </w:p>
          <w:p w14:paraId="0C81662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79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3806C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0F691E1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54%)</w:t>
            </w:r>
          </w:p>
          <w:p w14:paraId="4EB446B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96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0A1666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1F0A362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43%)</w:t>
            </w:r>
          </w:p>
          <w:p w14:paraId="65CD1E35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108%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0CCA7F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4AC12B8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90%)</w:t>
            </w:r>
          </w:p>
        </w:tc>
        <w:tc>
          <w:tcPr>
            <w:tcW w:w="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B089A6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629DA5CE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72%)</w:t>
            </w:r>
          </w:p>
        </w:tc>
      </w:tr>
      <w:tr w:rsidR="00B26761" w:rsidRPr="00A2601B" w14:paraId="63547A40" w14:textId="77777777" w:rsidTr="00390EEF">
        <w:trPr>
          <w:trHeight w:val="432"/>
          <w:jc w:val="center"/>
        </w:trPr>
        <w:tc>
          <w:tcPr>
            <w:tcW w:w="9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E7016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MON</w:t>
            </w:r>
          </w:p>
          <w:p w14:paraId="6A2CB1D7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/-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F51577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514552EB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33%)</w:t>
            </w:r>
          </w:p>
          <w:p w14:paraId="6B8ACF4B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167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3F6CDA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673FC3BB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5,633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C34A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2D04A60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4,300%)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615014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7E49CF53" w14:textId="77777777" w:rsidR="00B26761" w:rsidRPr="00A2601B" w:rsidRDefault="00B26761" w:rsidP="00A2601B">
            <w:pPr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80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A3AEF7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527C37D6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167%)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76DB32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24C3C776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67%)</w:t>
            </w:r>
          </w:p>
          <w:p w14:paraId="05C7B97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50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39CB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233F198E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125%)</w:t>
            </w:r>
          </w:p>
          <w:p w14:paraId="46C41B9A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25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63B39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47ECAC9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220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A64B36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4FA04A75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314%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553D4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081D81C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50%)</w:t>
            </w:r>
          </w:p>
          <w:p w14:paraId="6F094C3E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33%)</w:t>
            </w:r>
          </w:p>
        </w:tc>
        <w:tc>
          <w:tcPr>
            <w:tcW w:w="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BEDE42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7F616E0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55%)</w:t>
            </w:r>
          </w:p>
          <w:p w14:paraId="57C60902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64%)</w:t>
            </w:r>
          </w:p>
        </w:tc>
      </w:tr>
      <w:tr w:rsidR="00B26761" w:rsidRPr="00A2601B" w14:paraId="36FAEA44" w14:textId="77777777" w:rsidTr="00390EEF">
        <w:trPr>
          <w:trHeight w:val="432"/>
          <w:jc w:val="center"/>
        </w:trPr>
        <w:tc>
          <w:tcPr>
            <w:tcW w:w="9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E2D20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PLT</w:t>
            </w:r>
          </w:p>
          <w:p w14:paraId="2A9F214B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/-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5B3FE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20AF77AE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51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8F243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3C6DB2FE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43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87FA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44C6318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52%)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66547F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2AC440D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42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F739A4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6B1D66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39D36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C2DB37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60821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6C25B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EFCA8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5E38755A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38%)</w:t>
            </w:r>
          </w:p>
        </w:tc>
      </w:tr>
      <w:tr w:rsidR="00B26761" w:rsidRPr="00A2601B" w14:paraId="4E8CA4A4" w14:textId="77777777" w:rsidTr="00390EEF">
        <w:trPr>
          <w:trHeight w:val="432"/>
          <w:jc w:val="center"/>
        </w:trPr>
        <w:tc>
          <w:tcPr>
            <w:tcW w:w="9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FA141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ALT</w:t>
            </w:r>
          </w:p>
          <w:p w14:paraId="5EE2551B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D97172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31E20B3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84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D6017F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780432E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36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2035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3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E5F8D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0C8835B6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64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81464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7216B7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65DE4D2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42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30034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X</w:t>
            </w:r>
          </w:p>
          <w:p w14:paraId="516B8A5B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48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A7992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29AA593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76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2C43E2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4834E67B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85%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7ACB0F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71CCD82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34%)</w:t>
            </w:r>
          </w:p>
        </w:tc>
        <w:tc>
          <w:tcPr>
            <w:tcW w:w="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8CA0D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60022D3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48%)</w:t>
            </w:r>
          </w:p>
        </w:tc>
      </w:tr>
      <w:tr w:rsidR="00B26761" w:rsidRPr="00A2601B" w14:paraId="630CEF35" w14:textId="77777777" w:rsidTr="00390EEF">
        <w:trPr>
          <w:trHeight w:val="432"/>
          <w:jc w:val="center"/>
        </w:trPr>
        <w:tc>
          <w:tcPr>
            <w:tcW w:w="9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94FA6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ALB</w:t>
            </w:r>
          </w:p>
          <w:p w14:paraId="625603B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5D67A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5D6F5E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647D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3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7F8D2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7D16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098FE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1390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5675CB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F1F74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1AA8A62E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-39%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FBF37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B75A3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</w:tr>
      <w:tr w:rsidR="00B26761" w:rsidRPr="00A2601B" w14:paraId="336203C9" w14:textId="77777777" w:rsidTr="00390EEF">
        <w:trPr>
          <w:trHeight w:val="432"/>
          <w:jc w:val="center"/>
        </w:trPr>
        <w:tc>
          <w:tcPr>
            <w:tcW w:w="9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41AE6E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ALP</w:t>
            </w:r>
          </w:p>
          <w:p w14:paraId="2CCD743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BC7546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15EBE70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32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0AE744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6C88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0B5714E5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37%)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C95DB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1D5575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64156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647EA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51D612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5E8E1FE4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165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6A663E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E1166A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25BBB2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2D9E77A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35%)</w:t>
            </w:r>
          </w:p>
        </w:tc>
      </w:tr>
      <w:tr w:rsidR="00B26761" w:rsidRPr="00A2601B" w14:paraId="6AAC8A02" w14:textId="77777777" w:rsidTr="00390EEF">
        <w:trPr>
          <w:trHeight w:val="432"/>
          <w:jc w:val="center"/>
        </w:trPr>
        <w:tc>
          <w:tcPr>
            <w:tcW w:w="9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380AF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AST</w:t>
            </w:r>
          </w:p>
          <w:p w14:paraId="4B0A650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24165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687936C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127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368AB2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00737675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117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404E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118DC83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29%)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461224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263298B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29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1A6432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5582D4B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56%)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264DF7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9B10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4459518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49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98944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457D86DE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153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ABBE06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06A5E20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46%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DD8F3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62CB4AC7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79%)</w:t>
            </w:r>
          </w:p>
        </w:tc>
        <w:tc>
          <w:tcPr>
            <w:tcW w:w="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00976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2DBDEFF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126%)</w:t>
            </w:r>
          </w:p>
        </w:tc>
      </w:tr>
      <w:tr w:rsidR="00B26761" w:rsidRPr="00A2601B" w14:paraId="0C09DF0E" w14:textId="77777777" w:rsidTr="00390EEF">
        <w:trPr>
          <w:trHeight w:val="432"/>
          <w:jc w:val="center"/>
        </w:trPr>
        <w:tc>
          <w:tcPr>
            <w:tcW w:w="9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376B67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GGT</w:t>
            </w:r>
          </w:p>
          <w:p w14:paraId="01205837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167C96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6EB68C0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40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26434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12F0D6B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30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8DF3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1E478963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57%)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6E56F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0BC7FA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03B822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BC2E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31B804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496D5AF4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129%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4712E5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AC7CE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40C67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</w:tr>
      <w:tr w:rsidR="00B26761" w:rsidRPr="00A2601B" w14:paraId="34F671DD" w14:textId="77777777" w:rsidTr="00390EEF">
        <w:trPr>
          <w:trHeight w:val="432"/>
          <w:jc w:val="center"/>
        </w:trPr>
        <w:tc>
          <w:tcPr>
            <w:tcW w:w="92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1BED541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GLU</w:t>
            </w:r>
          </w:p>
          <w:p w14:paraId="41080F2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/-)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EB773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744A1A6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63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E4BB70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36F78AA2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69%)</w:t>
            </w: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E459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5A116CE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41%)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8CB895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9208F7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6EC798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BE039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05A18E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139CEE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15780FD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33%)</w:t>
            </w:r>
          </w:p>
        </w:tc>
        <w:tc>
          <w:tcPr>
            <w:tcW w:w="91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0523A5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X (+26%)</w:t>
            </w:r>
          </w:p>
        </w:tc>
        <w:tc>
          <w:tcPr>
            <w:tcW w:w="99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3537AC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 xml:space="preserve">X </w:t>
            </w:r>
          </w:p>
          <w:p w14:paraId="7EA5AD4D" w14:textId="77777777" w:rsidR="00B26761" w:rsidRPr="00A2601B" w:rsidRDefault="00B26761" w:rsidP="00A2601B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A2601B">
              <w:rPr>
                <w:rFonts w:ascii="Arial" w:hAnsi="Arial" w:cs="Arial"/>
                <w:sz w:val="18"/>
                <w:szCs w:val="24"/>
              </w:rPr>
              <w:t>(+45%)</w:t>
            </w:r>
          </w:p>
        </w:tc>
      </w:tr>
    </w:tbl>
    <w:p w14:paraId="6D7AEDBE" w14:textId="77777777" w:rsidR="00A2601B" w:rsidRPr="00A2601B" w:rsidRDefault="00A2601B" w:rsidP="005E3541">
      <w:pPr>
        <w:ind w:left="540"/>
        <w:rPr>
          <w:rFonts w:ascii="Calibri" w:eastAsia="Calibri" w:hAnsi="Calibri"/>
          <w:sz w:val="22"/>
          <w:szCs w:val="22"/>
        </w:rPr>
      </w:pPr>
      <w:r w:rsidRPr="00A2601B">
        <w:rPr>
          <w:rFonts w:ascii="Calibri" w:eastAsia="Calibri" w:hAnsi="Calibri"/>
          <w:sz w:val="22"/>
          <w:szCs w:val="22"/>
        </w:rPr>
        <w:t>X = &gt;25% change from baseline for a given parameter for at least 1 time point</w:t>
      </w:r>
    </w:p>
    <w:p w14:paraId="0194B142" w14:textId="77777777" w:rsidR="00A2601B" w:rsidRDefault="00A2601B" w:rsidP="005E3541">
      <w:pPr>
        <w:ind w:left="540"/>
        <w:rPr>
          <w:rFonts w:ascii="Calibri" w:eastAsia="Calibri" w:hAnsi="Calibri"/>
          <w:sz w:val="22"/>
          <w:szCs w:val="22"/>
        </w:rPr>
      </w:pPr>
      <w:r w:rsidRPr="00A2601B">
        <w:rPr>
          <w:rFonts w:ascii="Calibri" w:eastAsia="Calibri" w:hAnsi="Calibri"/>
          <w:sz w:val="22"/>
          <w:szCs w:val="22"/>
        </w:rPr>
        <w:t>() = maximum percent change from baseline noted for an animal</w:t>
      </w:r>
    </w:p>
    <w:p w14:paraId="017AFDE3" w14:textId="34097A80" w:rsidR="00A2601B" w:rsidRDefault="00A2601B" w:rsidP="00A2601B">
      <w:pPr>
        <w:rPr>
          <w:rFonts w:ascii="Calibri" w:eastAsia="Calibri" w:hAnsi="Calibri"/>
          <w:sz w:val="22"/>
          <w:szCs w:val="22"/>
        </w:rPr>
      </w:pPr>
    </w:p>
    <w:p w14:paraId="10BF7DE9" w14:textId="00EA95A5" w:rsidR="00B9440A" w:rsidRPr="00015F74" w:rsidRDefault="00B9440A" w:rsidP="00B9440A">
      <w:pPr>
        <w:pStyle w:val="SMcaption"/>
      </w:pPr>
    </w:p>
    <w:sectPr w:rsidR="00B9440A" w:rsidRPr="00015F74" w:rsidSect="00A2601B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pgNumType w:start="1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C9D009" w14:textId="77777777" w:rsidR="005478AE" w:rsidRDefault="005478AE">
      <w:r>
        <w:separator/>
      </w:r>
    </w:p>
  </w:endnote>
  <w:endnote w:type="continuationSeparator" w:id="0">
    <w:p w14:paraId="50C86BCD" w14:textId="77777777" w:rsidR="005478AE" w:rsidRDefault="00547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1F3547" w14:textId="77777777" w:rsidR="005478AE" w:rsidRDefault="005478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A90E90" w14:textId="77777777" w:rsidR="005478AE" w:rsidRDefault="005478AE">
      <w:r>
        <w:separator/>
      </w:r>
    </w:p>
  </w:footnote>
  <w:footnote w:type="continuationSeparator" w:id="0">
    <w:p w14:paraId="39D745D8" w14:textId="77777777" w:rsidR="005478AE" w:rsidRDefault="005478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5478AE" w:rsidRPr="005001AC" w:rsidRDefault="005478AE" w:rsidP="005001AC">
    <w:pPr>
      <w:jc w:val="right"/>
      <w:rPr>
        <w:sz w:val="20"/>
      </w:rPr>
    </w:pPr>
  </w:p>
  <w:p w14:paraId="3CD866EE" w14:textId="77777777" w:rsidR="005478AE" w:rsidRDefault="005478A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p5exrs5av5ede595kx2xtw92ds9sax2fp5&quot;&gt;COVID-19&lt;record-ids&gt;&lt;item&gt;727&lt;/item&gt;&lt;/record-ids&gt;&lt;/item&gt;&lt;/Libraries&gt;"/>
  </w:docVars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97BEA"/>
    <w:rsid w:val="002A1163"/>
    <w:rsid w:val="002C030F"/>
    <w:rsid w:val="00331D75"/>
    <w:rsid w:val="0033249C"/>
    <w:rsid w:val="00342582"/>
    <w:rsid w:val="00355362"/>
    <w:rsid w:val="00363E44"/>
    <w:rsid w:val="00363F38"/>
    <w:rsid w:val="00383A8C"/>
    <w:rsid w:val="00390EEF"/>
    <w:rsid w:val="00392E3D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46B1"/>
    <w:rsid w:val="00477182"/>
    <w:rsid w:val="004779CB"/>
    <w:rsid w:val="004861B2"/>
    <w:rsid w:val="004E42D8"/>
    <w:rsid w:val="004E7BA2"/>
    <w:rsid w:val="004F7EDF"/>
    <w:rsid w:val="005001AC"/>
    <w:rsid w:val="005102BD"/>
    <w:rsid w:val="00525D9A"/>
    <w:rsid w:val="00527D71"/>
    <w:rsid w:val="005446A4"/>
    <w:rsid w:val="005478AE"/>
    <w:rsid w:val="005520A8"/>
    <w:rsid w:val="005607DD"/>
    <w:rsid w:val="005A558C"/>
    <w:rsid w:val="005E28F8"/>
    <w:rsid w:val="005E3541"/>
    <w:rsid w:val="005E6513"/>
    <w:rsid w:val="00651114"/>
    <w:rsid w:val="00664560"/>
    <w:rsid w:val="00670299"/>
    <w:rsid w:val="006769E5"/>
    <w:rsid w:val="00691985"/>
    <w:rsid w:val="00692283"/>
    <w:rsid w:val="006A1B64"/>
    <w:rsid w:val="006E76D6"/>
    <w:rsid w:val="007108F5"/>
    <w:rsid w:val="00713E5B"/>
    <w:rsid w:val="007402FC"/>
    <w:rsid w:val="007411A1"/>
    <w:rsid w:val="00793072"/>
    <w:rsid w:val="007A59DC"/>
    <w:rsid w:val="007B1551"/>
    <w:rsid w:val="007F0F68"/>
    <w:rsid w:val="00807D35"/>
    <w:rsid w:val="008218C4"/>
    <w:rsid w:val="00867A98"/>
    <w:rsid w:val="00870867"/>
    <w:rsid w:val="00885C9B"/>
    <w:rsid w:val="008D5D2A"/>
    <w:rsid w:val="008F0E95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2601B"/>
    <w:rsid w:val="00A338AE"/>
    <w:rsid w:val="00A3403B"/>
    <w:rsid w:val="00A51A12"/>
    <w:rsid w:val="00A627D4"/>
    <w:rsid w:val="00A74DA2"/>
    <w:rsid w:val="00A83673"/>
    <w:rsid w:val="00AB399E"/>
    <w:rsid w:val="00AC59D0"/>
    <w:rsid w:val="00AD16B1"/>
    <w:rsid w:val="00AD499C"/>
    <w:rsid w:val="00AF554D"/>
    <w:rsid w:val="00B26761"/>
    <w:rsid w:val="00B36869"/>
    <w:rsid w:val="00B43B31"/>
    <w:rsid w:val="00B47CFA"/>
    <w:rsid w:val="00B47FB9"/>
    <w:rsid w:val="00B57F00"/>
    <w:rsid w:val="00B77B2A"/>
    <w:rsid w:val="00B82C22"/>
    <w:rsid w:val="00B93DBA"/>
    <w:rsid w:val="00B9440A"/>
    <w:rsid w:val="00BB2D2A"/>
    <w:rsid w:val="00BC3E04"/>
    <w:rsid w:val="00BD58CF"/>
    <w:rsid w:val="00BE1A82"/>
    <w:rsid w:val="00BF0C92"/>
    <w:rsid w:val="00C04CC1"/>
    <w:rsid w:val="00C06519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43D9"/>
    <w:rsid w:val="00D5511B"/>
    <w:rsid w:val="00D664CD"/>
    <w:rsid w:val="00D67761"/>
    <w:rsid w:val="00D71C45"/>
    <w:rsid w:val="00D766F1"/>
    <w:rsid w:val="00D94D48"/>
    <w:rsid w:val="00DA7DD7"/>
    <w:rsid w:val="00E257C8"/>
    <w:rsid w:val="00E41512"/>
    <w:rsid w:val="00E4519A"/>
    <w:rsid w:val="00E71CEE"/>
    <w:rsid w:val="00E853D5"/>
    <w:rsid w:val="00E9773B"/>
    <w:rsid w:val="00EA6F42"/>
    <w:rsid w:val="00EC13A3"/>
    <w:rsid w:val="00EC5246"/>
    <w:rsid w:val="00EC7C85"/>
    <w:rsid w:val="00F125EE"/>
    <w:rsid w:val="00F12E98"/>
    <w:rsid w:val="00F22029"/>
    <w:rsid w:val="00F515FB"/>
    <w:rsid w:val="00F630EA"/>
    <w:rsid w:val="00F65EF8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8F0E95"/>
    <w:pPr>
      <w:spacing w:line="276" w:lineRule="auto"/>
      <w:jc w:val="center"/>
    </w:pPr>
    <w:rPr>
      <w:rFonts w:eastAsiaTheme="minorHAnsi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E95"/>
    <w:rPr>
      <w:rFonts w:eastAsiaTheme="minorHAnsi"/>
      <w:noProof/>
      <w:sz w:val="24"/>
      <w:szCs w:val="22"/>
    </w:rPr>
  </w:style>
  <w:style w:type="table" w:styleId="TableGrid">
    <w:name w:val="Table Grid"/>
    <w:basedOn w:val="TableNormal"/>
    <w:uiPriority w:val="59"/>
    <w:rsid w:val="00A2601B"/>
    <w:rPr>
      <w:rFonts w:ascii="Calibri" w:eastAsia="Calibri" w:hAnsi="Calibr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C524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5246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118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7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Nalca, Aysegul CIV USARMY MEDCOM USAMRIID (US)</cp:lastModifiedBy>
  <cp:revision>2</cp:revision>
  <cp:lastPrinted>2018-01-11T19:53:00Z</cp:lastPrinted>
  <dcterms:created xsi:type="dcterms:W3CDTF">2021-01-22T17:38:00Z</dcterms:created>
  <dcterms:modified xsi:type="dcterms:W3CDTF">2021-01-22T17:38:00Z</dcterms:modified>
</cp:coreProperties>
</file>